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078" w:rsidRPr="005C1ECB" w:rsidRDefault="005C1ECB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 w:hint="eastAsia"/>
          <w:kern w:val="0"/>
          <w:sz w:val="36"/>
          <w:szCs w:val="36"/>
        </w:rPr>
        <w:t xml:space="preserve">Exact </w:t>
      </w:r>
      <w:r w:rsidR="00446078" w:rsidRPr="005C1ECB">
        <w:rPr>
          <w:rFonts w:ascii="Times New Roman" w:hAnsi="Times New Roman" w:cs="Times New Roman" w:hint="eastAsia"/>
          <w:kern w:val="0"/>
          <w:sz w:val="36"/>
          <w:szCs w:val="36"/>
        </w:rPr>
        <w:t xml:space="preserve">ETV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1: Closed form estimates for each strata - give results for "exact" columns in Table </w:t>
      </w:r>
      <w:r w:rsidR="002019C3">
        <w:rPr>
          <w:rFonts w:ascii="Times New Roman" w:hAnsi="Times New Roman" w:cs="Times New Roman" w:hint="eastAsia"/>
          <w:kern w:val="0"/>
          <w:sz w:val="24"/>
          <w:szCs w:val="24"/>
        </w:rPr>
        <w:t>4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4EED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J</w:t>
      </w:r>
      <w:r w:rsidR="00446078">
        <w:rPr>
          <w:rFonts w:ascii="Times New Roman" w:hAnsi="Times New Roman" w:cs="Times New Roman"/>
          <w:kern w:val="0"/>
          <w:sz w:val="24"/>
          <w:szCs w:val="24"/>
        </w:rPr>
        <w:t>ust load data and compile, then obtain values for C, mean.C, sd.C, BL, mean.BL, sd.BL, BQ, mean.BQ and sd.BQ using the node tool from the Info menu.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for(k in 1:K) {    # loop over strata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 and benefit equations in closed form: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s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ct[k,t] &lt;- inprod(pi[k,t,], c[])/pow((1+delta.c), (t-1)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C[k] &lt;- C0+sum(ct[k,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life expectancy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lt[k,t] &lt;- inprod(pi[k,t,], bl[])/pow((1+delta.b), (t-1)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L[k] &lt;- sum(blt[k,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QALYs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qt[k,t] &lt;- inprod(pi[k,t,], bq[])/pow((1+delta.b), (t-1)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Q[k] &lt;- sum(bqt[k,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arkov model probabilities: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Transition matrix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2:N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1,1] &lt;- 1 -  gamma30 - gamma31 - gamma32 - gamma33 - 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2] &lt;- gamma3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3] &lt;- gamma3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4] &lt;- gamma32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6] &lt;- gamma33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8] &lt;-  lambda[k,t]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1] &lt;- gamma34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2] &lt;- 1 - gamma34 - gamma35 - gamma36 - lambda[k,t]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4] &lt;- gamma35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6] &lt;- gamma36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8] &lt;- lambda[k,t]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2] &lt;- gamma37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3] &lt;- 1 - gamma37 - gamma38 - gamma39 - lambda[k,t]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4] &lt;- gamma38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6] &lt;- gamma39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8] &lt;- 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2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4] &lt;- 1 - gamma40 - gamma41 - 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5] &lt;- gamma4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6] &lt;- gamma4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8] &lt;- 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5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2] &lt;- 0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4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5] &lt;- 1 - gamma42 - gamma43 - lambda[k,t]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6] &lt;- gamma42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7] &lt;- gamma43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8] &lt;- lambda[k,t]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2] &lt;- 0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4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6] &lt;- 1 - gamma44  -  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7] &lt;- gamma44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8] &lt;-lambda[k,t]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2] &lt;- 0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4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6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8] &lt;-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Lambda[k,t,8,1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2] &lt;- 0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3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4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5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6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7] &lt;- 0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8] &lt;- 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# Marginal probability of being in each state at time 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pi[k,1,1] &lt;- 1 ;  pi[k,1,2]&lt;-0  ;    pi[k,1,3] &lt;- 0 ;  pi[k,1,4]&lt;-0;  pi[k,1,5] &lt;- 0 ;  pi[k,1,6]&lt;-0  ;  pi[k,1,7]&lt;-0;  pi[k,1,8]&lt;-0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Marginal probability of being in each state at time t&gt;1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for(t in 2:N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for(s in 1:S) {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pi[k,t,s] &lt;- inprod(pi[k,(t-1),], Lambda[k,t,,s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ean and sd of costs and benefits over strata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###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C &lt;- inprod(p.strata[], C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C[k]  &lt;- pow(C[k] - mean.C, 2)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C &lt;- inprod(p.strata[], dev.C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C &lt;- sqrt(var.C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L &lt;- inprod(p.strata[], BL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BL[k]  &lt;- pow(BL[k] - mean.BL, 2)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BL &lt;- inprod(p.strata[], dev.BL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BL &lt;- sqrt(var.BL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Q &lt;- inprod(p.strata[], BQ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BQ[k]  &lt;- pow(BQ[k] - mean.BQ, 2) 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BQ &lt;- inprod(p.strata[], dev.BQ[]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BQ &lt;- sqrt(var.BQ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}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ata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list(N = 42,                      # Number of cycles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K = 4,                          # Number of age-sex strata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S = 8,                            # Number of states in Markov model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0 =0.19 ,             # CHB to HBeAg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1=0.03,                # CHB to DR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2=0.007,                 # CHB to L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gamma33= 0.008,               #  CHB to HC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4= 0.03,               #  HBe to CHB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5=0.01,                  #  HBe to L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6 =0.003 ,                #  HBe to HCC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7 = 0.077,        # DR to HBe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8 = 0.04,         # DR to L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9 = 0.0053,         # DR to HC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0= 0.07,         # LC to DL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1 = 0.034,           # LC to HCC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2 = 0.034,         # DLC to HCC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3 = 0.144         # DLC deat rate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4 =0.4,                 #  HCC deat rate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0=12514,    #ETV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 = c(14040,14040,14040, 24389,40130, 30398, 0,0),     # additional costs associated with each state 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l = c(1,1,1,1,1,1,0,0),           # life-expectancy benefits associated with each state (zero for death states7 and 8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q = c(0.795, 0.99, 0.795, 0.695, 0.661,0.672,0, 0),    # QALYs associated with each state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c = 0.05,              # cost discount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b = 0.05,              # health discount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probablilty of HBV state adjusted by age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p.strata = c(0.25, 0.25,0.25,0.25),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lambda = structure(.Data = c(0.0012216, 0.0012216,0.0012216,0.0012216,0.0012216,0.0012216,0.0012216,0.0012216,0.0031564,0.0031564,0.0031564,0.0031564,0.0031564,0.0031564,0.0031564,0.0031564,0.0031564,0.0031564,0.0031564,0.0031564,0.0031564,0.0031564,0.0031564,0.0031564,0.0075175,0.0075175,0.0075175,0.0075175,0.0075175,0.0075175,0.0075175,0.0075175,0.0075175,0.0075175,0.0075175,0.0075175,0.0075175,0.0075175,0.0075175,0.0075175,0.0232342,0.0232342,0.0031564,0.0031564,0.0031564,0.0031564,0.0031564,0.0031564,0.0031564,0.0031564,0.0075175,0.0075175,0.0075175,0.0075175,0.0075175,0.0075175,0.0075175,0.0075175,0.0075175,0.0075175,0.0075175,0.0075175,0.0075175,0.0075175,0.0075175,0.0075175,0.0232342,0.0232342,0.0232342,0.0232342,0.0232342,0.0232342,0.0232342,0.0232342,0.0232342,0.0232342,0.0232342,0.0232342,0.0232342,0.0232342,0.0232342,0.0232342,0.0232342,0.0232342,0.0075175,0.0075175,0.0075175,0.0075175,0.0075175,0.0075175,0.0075175,0.0075175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),  .Dim=c(4,42))</w:t>
      </w:r>
    </w:p>
    <w:p w:rsidR="00446078" w:rsidRDefault="00446078" w:rsidP="0044607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E806A6" w:rsidRPr="005C1ECB" w:rsidRDefault="00E806A6">
      <w:pPr>
        <w:rPr>
          <w:rFonts w:asciiTheme="majorEastAsia" w:eastAsiaTheme="majorEastAsia" w:hAnsiTheme="majorEastAsia"/>
          <w:sz w:val="36"/>
          <w:szCs w:val="36"/>
        </w:rPr>
      </w:pPr>
    </w:p>
    <w:p w:rsidR="005C1ECB" w:rsidRPr="005C1ECB" w:rsidRDefault="005C1ECB">
      <w:pPr>
        <w:rPr>
          <w:rFonts w:ascii="Times New Roman" w:eastAsiaTheme="majorEastAsia" w:hAnsi="Times New Roman" w:cs="Times New Roman"/>
          <w:sz w:val="36"/>
          <w:szCs w:val="36"/>
        </w:rPr>
      </w:pPr>
      <w:r>
        <w:rPr>
          <w:rFonts w:ascii="Times New Roman" w:eastAsiaTheme="majorEastAsia" w:hAnsi="Times New Roman" w:cs="Times New Roman" w:hint="eastAsia"/>
          <w:sz w:val="36"/>
          <w:szCs w:val="36"/>
        </w:rPr>
        <w:t xml:space="preserve">Exact </w:t>
      </w:r>
      <w:r w:rsidRPr="005C1ECB">
        <w:rPr>
          <w:rFonts w:ascii="Times New Roman" w:eastAsiaTheme="majorEastAsia" w:hAnsi="Times New Roman" w:cs="Times New Roman"/>
          <w:sz w:val="36"/>
          <w:szCs w:val="36"/>
        </w:rPr>
        <w:t>LAM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1: Closed form estimates for each strata - give results for "exact" columns in Table </w:t>
      </w:r>
      <w:r w:rsidR="002019C3">
        <w:rPr>
          <w:rFonts w:ascii="Times New Roman" w:hAnsi="Times New Roman" w:cs="Times New Roman" w:hint="eastAsia"/>
          <w:kern w:val="0"/>
          <w:sz w:val="24"/>
          <w:szCs w:val="24"/>
        </w:rPr>
        <w:t>4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for(k in 1:K) {    # loop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 and benefit equations in closed form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ct[k,t] &lt;- inprod(pi[k,t,], c[])/pow((1+delta.c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C[k] &lt;- C0+sum(c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life expectancy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lt[k,t] &lt;- inprod(pi[k,t,], bl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L[k] &lt;- sum(bl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QALY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qt[k,t] &lt;- inprod(pi[k,t,], bq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Q[k] &lt;- sum(bq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# Markov model probabilities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Transition matrix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2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1] &lt;- 1 -  gamma30 - gamma31 - gamma32 - gamma33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2] &lt;- gamma3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3] &lt;- gamma3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4] &lt;- gamma3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6] &lt;- gamma3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8] &lt;- 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1] &lt;- gamma34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2] &lt;- 1 - gamma34 - gamma35 - gamma36 - lambda[k,t]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4] &lt;- gamma35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6] &lt;- gamma36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2] &lt;- gamma37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3] &lt;- 1 - gamma37 - gamma38 - gamma39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4] &lt;- gamma38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6] &lt;- gamma39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2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4] &lt;- 1 - gamma40 - gamma41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5] &lt;- gamma4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4,6] &lt;- gamma4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5] &lt;- 1 - gamma42 - gamma43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6] &lt;- gamma4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7] &lt;- gamma4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6] &lt;- 1 - gamma44  - 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7] &lt;- gamma44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8] &lt;-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8] &lt;-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Lambda[k,t,8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8,8] &lt;-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Marginal probability of being in each state at time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pi[k,1,1] &lt;- 1 ;  pi[k,1,2]&lt;-0  ;    pi[k,1,3] &lt;- 0 ;  pi[k,1,4]&lt;-0;  pi[k,1,5] &lt;- 0 ;  pi[k,1,6]&lt;-0  ;  pi[k,1,7]&lt;-0;  pi[k,1,8]&lt;-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Marginal probability of being in each state at time t&gt;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for(t in 2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for(s in 1:S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pi[k,t,s] &lt;- inprod(pi[k,(t-1),], Lambda[k,t,,s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ean and sd of costs and benefits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C &lt;- inprod(p.strata[], C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C[k]  &lt;- pow(C[k] - mean.C, 2)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C &lt;- inprod(p.strata[], dev.C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C &lt;- sqrt(var.C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L &lt;- inprod(p.strata[], BL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BL[k]  &lt;- pow(BL[k] - mean.BL, 2)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BL &lt;- inprod(p.strata[], dev.BL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BL &lt;- sqrt(var.BL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Q &lt;- inprod(p.strata[], BQ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k in 1:4) { dev.BQ[k]  &lt;- pow(BQ[k] - mean.BQ, 2)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var.BQ &lt;- inprod(p.strata[], dev.BQ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sd.BQ &lt;- sqrt(var.BQ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list(N = 42,                      # Number of cycle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K = 4,                          # Number of age-sex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S = 8,                            # Number of states in Markov model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0 =0.18 ,             # CHB to HBeAg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1=0.1188,                # CHB to DR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2=0.02,                 # CHB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3= 0.008,               #  CHB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4= 0.03,               #  HBe to CHB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5=0.01,                  #  HBe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6 =0.003 ,                #  HBe to HCC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7 = 0.077,        # DR to HB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8 = 0.04,         # DR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9 = 0.0053,         # DR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0= 0.07,         # LC to D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1 = 0.034,           # LC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2 = 0.034,         # DLC to HCC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3 = 0.144         # DL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4 =0.4,                 #  HC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0=5397,    #LAM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 = c(21157,21157,21157, 24389,40130, 30398, 0,0),     # additional costs associated with each state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l = c(1,1,1,1,1,1,0,0),           # life-expectancy benefits associated with each state (zero for death states7 and 8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q = c(0.795, 0.99, 0.795, 0.695, 0.661,0.672,0, 0),    # QALYs associated with each st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c = 0.05,              # cost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b = 0.05,              # health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probablilty of HBV state adjusted by ag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p.strata = c(0.25, 0.25,0.25,0.25),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lambda = structure(.Data = c(0.0012216, 0.0012216,0.0012216,0.0012216,0.0012216,0.0012216,0.0012216,0.0012216,0.0031564,0.0031564,0.0031564,0.0031564,0.0031564,0.0031564,0.0031564,0.0031564,0.0031564,0.0031564,0.0031564,0.0031564,0.0031564,0.0031564,0.0031564,0.0031564,0.0075175,0.0075175,0.0075175,0.0075175,0.0075175,0.0075175,0.0075175,0.0075175,0.0075175,0.0075175,0.0075175,0.0075175,0.0075175,0.0075175,0.0075175,0.0075175,0.0232342,0.0232342,0.0031564,0.0031564,0.0031564,0.0031564,0.0031564,0.0031564,0.0031564,0.0031564,0.0075175,0.0075175,0.0075175,0.0075175,0.0075175,0.0075175,0.0075175,0.0075175,0.0075175,0.0075175,0.0075175,0.0075175,0.0075175,0.0075175,0.0075175,0.0075175,0.0232342,0.0232342,0.0232342,0.0232342,0.0232342,0.0232342,0.0232342,0.0232342,0.0232342,0.0232342,0.0232342,0.0232342,0.0232342,0.0232342,0.0232342,0.0232342,0.0232342,0.0232342,0.0075175,0.0075175,0.0075175,0.0075175,0.0075175,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0.0075175,0.0075175,0.0075175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),  .Dim=c(4,42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5C1ECB" w:rsidRDefault="005C1ECB"/>
    <w:p w:rsidR="005C1ECB" w:rsidRDefault="005C1ECB">
      <w:pPr>
        <w:rPr>
          <w:rFonts w:ascii="Times New Roman" w:hAnsi="Times New Roman" w:cs="Times New Roman"/>
          <w:sz w:val="36"/>
          <w:szCs w:val="36"/>
        </w:rPr>
      </w:pPr>
      <w:r w:rsidRPr="005C1ECB">
        <w:rPr>
          <w:rFonts w:ascii="Times New Roman" w:hAnsi="Times New Roman" w:cs="Times New Roman"/>
          <w:sz w:val="36"/>
          <w:szCs w:val="36"/>
        </w:rPr>
        <w:t>MC</w:t>
      </w:r>
      <w:r w:rsidR="004874E9">
        <w:rPr>
          <w:rFonts w:ascii="Times New Roman" w:hAnsi="Times New Roman" w:cs="Times New Roman" w:hint="eastAsia"/>
          <w:sz w:val="36"/>
          <w:szCs w:val="36"/>
        </w:rPr>
        <w:t>MC</w:t>
      </w:r>
      <w:r w:rsidRPr="005C1ECB">
        <w:rPr>
          <w:rFonts w:ascii="Times New Roman" w:hAnsi="Times New Roman" w:cs="Times New Roman"/>
          <w:sz w:val="36"/>
          <w:szCs w:val="36"/>
        </w:rPr>
        <w:t xml:space="preserve"> ETV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2: MC estimates for each strata - in Table </w:t>
      </w:r>
      <w:r w:rsidR="002019C3">
        <w:rPr>
          <w:rFonts w:ascii="Times New Roman" w:hAnsi="Times New Roman" w:cs="Times New Roman" w:hint="eastAsia"/>
          <w:kern w:val="0"/>
          <w:sz w:val="24"/>
          <w:szCs w:val="24"/>
        </w:rPr>
        <w:t>5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444EED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10000 updates</w:t>
      </w:r>
    </w:p>
    <w:p w:rsidR="00444EED" w:rsidRDefault="00444EED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for(k in 1:K) {    # loop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 and benefit equations in closed form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ct[k,t] &lt;- inprod(pi[k,t,], c[])/pow((1+delta.c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C[k] &lt;- C0+sum(c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life expectancy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lt[k,t] &lt;- inprod(pi[k,t,], bl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L[k] &lt;- sum(bl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QALY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qt[k,t] &lt;- inprod(pi[k,t,], bq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Q[k] &lt;- sum(bq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arkov model probabilities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Transition matrix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1] &lt;- 1 -  gamma30 - gamma31 - gamma32 - gamma33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2] &lt;- gamma3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3] &lt;- gamma3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4] &lt;- gamma3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6] &lt;- gamma3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8] &lt;- 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1] &lt;- gamma34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2] &lt;- 1 - gamma34 - gamma35 - gamma36 - lambda[k,t]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4] &lt;- gamma35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6] &lt;- gamma36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2] &lt;- gamma37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3] &lt;- 1 - gamma37 - gamma38 - gamma39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4] &lt;- gamma38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6] &lt;- gamma39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4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2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4] &lt;- 1 - gamma40 - gamma41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5] &lt;- gamma4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6] &lt;- gamma4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5] &lt;- 1 - gamma42 - gamma43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6] &lt;- gamma4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7] &lt;- gamma4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6] &lt;- 1 - gamma44  - 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7] &lt;- gamma44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8] &lt;-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8] &lt;-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Lambda[k,t,8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8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8] &lt;-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Marginal probability of being in each state at time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pi[k,1,1] &lt;- 1 ;  pi[k,1,2]&lt;-0  ;    pi[k,1,3] &lt;- 0 ;  pi[k,1,4]&lt;-0;  pi[k,1,5] &lt;- 0 ;  pi[k,1,6]&lt;-0  ;  pi[k,1,7]&lt;-0;  pi[k,1,8]&lt;-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state of each individual in strata k at time t =1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y[k,1,1:S] ~ dmulti(pi[k,1,], 1)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state of each individual in strata k at time t &gt;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2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for(s in 1:S) {                    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pi[k,t,s] &lt;- inprod(y[k,(t-1),], Lambda[k,t,,s])        #  sampling probabilitie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y[k,t,1:S] ~ dmulti(pi[k,t,], 1)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ean of costs and benefits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C &lt;- inprod(p.strata[], C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L &lt;- inprod(p.strata[], BL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Q &lt;- inprod(p.strata[], BQ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list(N = 42,                      # Number of cycle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K = 4,                          # Number of age-sex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S = 8,                            # Number of states in Markov model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0 =0.19 ,             # CHB to HBeAg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1=0.03,                # CHB to DR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2=0.007,                 # CHB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3= 0.008,               #  CHB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4= 0.03,               #  HBe to CHB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5=0.01,                  #  HBe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6 =0.003 ,                #  HBe to HCC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7 = 0.077,        # DR to HB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8 = 0.04,         # DR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9 = 0.0053,         # DR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0= 0.07,         # LC to D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1 = 0.034,           # LC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2 = 0.034,         # DLC to HCC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3 = 0.144         # DL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4 =0.4,                 #  HC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0=12514,    #ETV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 = c(14040,14040,14040, 24389,40130, 30398, 0,0),     # additional costs associated with each state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l = c(1,1,1,1,1,1,0,0),           # life-expectancy benefits associated with each state (zero for death states7 and 8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q = c(0.795, 0.8, 0.795, 0.695, 0.661,0.672,0, 0),    # QALYs associated with each st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c = 0.05,              # cost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b = 0.05,              # health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probablilty of HBV state adjusted by ag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p.strata = c(0.25, 0.25,0.25,0.25),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lambda = structure(.Data = c(0.0012216, 0.0012216,0.0012216,0.0012216,0.0012216,0.0012216,0.0012216,0.0012216,0.0031564,0.0031564,0.0031564,0.0031564,0.0031564,0.0031564,0.0031564,0.0031564,0.0031564,0.0031564,0.0031564,0.0031564,0.0031564,0.0031564,0.0031564,0.0031564,0.0075175,0.0075175,0.0075175,0.0075175,0.0075175,0.0075175,0.0075175,0.0075175,0.0075175,0.0075175,0.0075175,0.0075175,0.0075175,0.0075175,0.0075175,0.0075175,0.0232342,0.0232342,0.0031564,0.0031564,0.0031564,0.0031564,0.0031564,0.0031564,0.0031564,0.0031564,0.0075175,0.0075175,0.0075175,0.0075175,0.0075175,0.0075175,0.0075175,0.0075175,0.0075175,0.0075175,0.0075175,0.0075175,0.0075175,0.0075175,0.0075175,0.0075175,0.0232342,0.0232342,0.0232342,0.0232342,0.0232342,0.0232342,0.0232342,0.0232342,0.0232342,0.0232342,0.0232342,0.0232342,0.0232342,0.0232342,0.0232342,0.0232342,0.0232342,0.0232342,0.0075175,0.0075175,0.0075175,0.0075175,0.0075175,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0.0075175,0.0075175,0.0075175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 ), .Dim=c(4,42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Pr="005C1ECB" w:rsidRDefault="005C1ECB" w:rsidP="005C1ECB">
      <w:pPr>
        <w:rPr>
          <w:rFonts w:ascii="Times New Roman" w:hAnsi="Times New Roman" w:cs="Times New Roman"/>
          <w:kern w:val="0"/>
          <w:sz w:val="36"/>
          <w:szCs w:val="36"/>
        </w:rPr>
      </w:pPr>
      <w:r w:rsidRPr="005C1ECB">
        <w:rPr>
          <w:rFonts w:ascii="Times New Roman" w:hAnsi="Times New Roman" w:cs="Times New Roman" w:hint="eastAsia"/>
          <w:kern w:val="0"/>
          <w:sz w:val="36"/>
          <w:szCs w:val="36"/>
        </w:rPr>
        <w:t>MC</w:t>
      </w:r>
      <w:r w:rsidR="004874E9">
        <w:rPr>
          <w:rFonts w:ascii="Times New Roman" w:hAnsi="Times New Roman" w:cs="Times New Roman" w:hint="eastAsia"/>
          <w:kern w:val="0"/>
          <w:sz w:val="36"/>
          <w:szCs w:val="36"/>
        </w:rPr>
        <w:t>MC</w:t>
      </w:r>
      <w:r w:rsidRPr="005C1ECB">
        <w:rPr>
          <w:rFonts w:ascii="Times New Roman" w:hAnsi="Times New Roman" w:cs="Times New Roman"/>
          <w:kern w:val="0"/>
          <w:sz w:val="36"/>
          <w:szCs w:val="36"/>
        </w:rPr>
        <w:t xml:space="preserve"> </w:t>
      </w:r>
      <w:r w:rsidRPr="005C1ECB">
        <w:rPr>
          <w:rFonts w:ascii="Times New Roman" w:hAnsi="Times New Roman" w:cs="Times New Roman" w:hint="eastAsia"/>
          <w:kern w:val="0"/>
          <w:sz w:val="36"/>
          <w:szCs w:val="36"/>
        </w:rPr>
        <w:t>LAM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2: MC estimates for each strata in Table </w:t>
      </w:r>
      <w:r w:rsidR="002019C3">
        <w:rPr>
          <w:rFonts w:ascii="Times New Roman" w:hAnsi="Times New Roman" w:cs="Times New Roman" w:hint="eastAsia"/>
          <w:kern w:val="0"/>
          <w:sz w:val="24"/>
          <w:szCs w:val="24"/>
        </w:rPr>
        <w:t>5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10000 updates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Model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model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for(k in 1:K) {    # loop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 and benefit equations in closed form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Cost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ct[k,t] &lt;- inprod(pi[k,t,], c[])/pow((1+delta.c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C[k] &lt;- C0+sum(c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life expectancy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lt[k,t] &lt;- inprod(pi[k,t,], bl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L[k] &lt;- sum(bl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Benefits - QALY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bqt[k,t] &lt;- inprod(pi[k,t,], bq[])/pow((1+delta.b), (t-1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}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BQ[k] &lt;- sum(bqt[k,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arkov model probabilities: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Transition matrix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1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1] &lt;- 1 -  gamma30 - gamma31 - gamma32 - gamma33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2] &lt;- gamma3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3] &lt;- gamma3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4] &lt;- gamma3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6] &lt;- gamma3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1,8] &lt;- 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1] &lt;- gamma34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2] &lt;- 1 - gamma34 - gamma35 - gamma36 - lambda[k,t]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4] &lt;- gamma35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6] &lt;- gamma36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2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2] &lt;- gamma37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3] &lt;- 1 - gamma37 - gamma38 - gamma39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4] &lt;- gamma38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6] &lt;- gamma39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3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4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2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4] &lt;- 1 - gamma40 - gamma41 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5] &lt;- gamma4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6] &lt;- gamma4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4,8] &lt;-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5] &lt;- 1 - gamma42 - gamma43 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6] &lt;- gamma42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7] &lt;- gamma43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5,8] &lt;- lambda[k,t]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6] &lt;- 1 - gamma44  -  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7] &lt;- gamma44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6,8] &lt;-lambda[k,t]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7,8] &lt;-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Lambda[k,t,8,1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2] &lt;- 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   Lambda[k,t,8,3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4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5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6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7] &lt;- 0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Lambda[k,t,8,8] &lt;-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Marginal probability of being in each state at time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pi[k,1,1] &lt;- 1 ;  pi[k,1,2]&lt;-0  ;    pi[k,1,3] &lt;- 0 ;  pi[k,1,4]&lt;-0;  pi[k,1,5] &lt;- 0 ;  pi[k,1,6]&lt;-0  ;  pi[k,1,7]&lt;-0;  pi[k,1,8]&lt;-0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state of each individual in strata k at time t =1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y[k,1,1:S] ~ dmulti(pi[k,1,], 1)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state of each individual in strata k at time t &gt; 1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for(t in 2:N) {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for(s in 1:S) {                    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    pi[k,t,s] &lt;- inprod(y[k,(t-1),], Lambda[k,t,,s])        #  sampling probabilitie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    y[k,t,1:S] ~ dmulti(pi[k,t,], 1)   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 Mean of costs and benefits over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#################################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C &lt;- inprod(p.strata[], C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L &lt;- inprod(p.strata[], BL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 mean.BQ &lt;- inprod(p.strata[], BQ[]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}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list(N = 42,                      # Number of cycles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  K = 4,                          # Number of age-sex strata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S = 8,                            # Number of states in Markov model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0 =0.18 ,             # CHB to HBeAg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1=0.1188,                # CHB to DR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2=0.02,                 # CHB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3= 0.008,               #  CHB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4= 0.03,               #  HBe to CHB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5=0.01,                  #  HBe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6 =0.003 ,                #  HBe to HCC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7 = 0.077,        # DR to HB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8 = 0.04,         # DR to 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39 = 0.0053,         # DR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0= 0.07,         # LC to DL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1 = 0.034,           # LC to HCC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2 = 0.034,         # DLC to HCC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3 = 0.144         # DL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gamma44 =0.4,                 #  HCC deat r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0=5397,    #LAM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c = c(21157,21157,21157, 24389,40130, 30398,0,0),     # additional costs associated with each state 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l = c(1,1,1,1,1,1,0,0),           # life-expectancy benefits associated with each state (zero for death states7 and 8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bq = c(0.795, 0.99, 0.795, 0.695, 0.661,0.672,0, 0),    # QALYs associated with each stat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c = 0.05,              # cost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delta.b = 0.05,              # health discount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# probablilty of HBV state adjusted by age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p.strata = c(0.25, 0.25,0.25,0.25),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 lambda = structure(.Data = c(0.0012216, 0.0012216,0.0012216,0.0012216,0.0012216,0.0012216,0.0012216,0.0012216,0.0031564,0.0031564,0.0031564,0.0031564,0.0031564,0.0031564,0.0031564,0.0031564,0.0031564,0.0031564,0.0031564,0.0031564,0.0031564,0.0031564,0.0031564,0.0031564,0.0075175,0.0075175,0.0075175,0.0075175,0.0075175,0.0075175,0.0075175,0.0075175,0.0075175,0.0075175,0.0075175,0.0075175,0.0075175,0.0075175,0.0075175,0.0075175,0.0232342,0.0232342,0.0031564,0.0031564,0.0031564,0.0031564,0.0031564,0.0031564,0.0031564,0.0031564,0.0075175,0.0075175,0.0075175,0.0075175,0.0075175,0.0075175,0.0075175,0.0075175,0.0075175,0.0075175,0.0075175,0.0075175,0.0075175,0.0075175,0.0075175,0.0075175,0.0232342,0.0232342,0.0232342,0.0232342,0.0232342,0.0232342,0.0232342,0.0232342,0.0232342,0.0232342,0.0232342,0.0232342,0.0232342,0.0232342,0.0232342,0.0232342,0.0232342,0.0232342,0.0075175,0.0075175,0.0075175,0.0075175,0.0075175,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0.0075175,0.0075175,0.0075175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,0.0232342),  .Dim=c(4,42))</w:t>
      </w:r>
    </w:p>
    <w:p w:rsidR="005C1ECB" w:rsidRDefault="005C1ECB" w:rsidP="005C1E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)</w:t>
      </w:r>
    </w:p>
    <w:p w:rsidR="005C1ECB" w:rsidRPr="005C1ECB" w:rsidRDefault="005C1ECB" w:rsidP="005C1ECB">
      <w:pPr>
        <w:rPr>
          <w:rFonts w:ascii="Times New Roman" w:hAnsi="Times New Roman" w:cs="Times New Roman"/>
          <w:sz w:val="36"/>
          <w:szCs w:val="36"/>
        </w:rPr>
      </w:pPr>
    </w:p>
    <w:sectPr w:rsidR="005C1ECB" w:rsidRPr="005C1ECB" w:rsidSect="006B3E2C">
      <w:pgSz w:w="12240" w:h="15840"/>
      <w:pgMar w:top="1440" w:right="1800" w:bottom="1440" w:left="1800" w:header="720" w:footer="720" w:gutter="0"/>
      <w:cols w:space="720"/>
      <w:noEndnote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0388" w:rsidRDefault="00F60388" w:rsidP="002019C3">
      <w:r>
        <w:separator/>
      </w:r>
    </w:p>
  </w:endnote>
  <w:endnote w:type="continuationSeparator" w:id="0">
    <w:p w:rsidR="00F60388" w:rsidRDefault="00F60388" w:rsidP="00201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0388" w:rsidRDefault="00F60388" w:rsidP="002019C3">
      <w:r>
        <w:separator/>
      </w:r>
    </w:p>
  </w:footnote>
  <w:footnote w:type="continuationSeparator" w:id="0">
    <w:p w:rsidR="00F60388" w:rsidRDefault="00F60388" w:rsidP="002019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6078"/>
    <w:rsid w:val="00000099"/>
    <w:rsid w:val="00000E9E"/>
    <w:rsid w:val="00011C5C"/>
    <w:rsid w:val="00020D65"/>
    <w:rsid w:val="000423F2"/>
    <w:rsid w:val="0004478D"/>
    <w:rsid w:val="000470AB"/>
    <w:rsid w:val="00051D98"/>
    <w:rsid w:val="00055C50"/>
    <w:rsid w:val="00055FD6"/>
    <w:rsid w:val="0006063B"/>
    <w:rsid w:val="00063457"/>
    <w:rsid w:val="00066818"/>
    <w:rsid w:val="00073C92"/>
    <w:rsid w:val="00076A8C"/>
    <w:rsid w:val="000774C8"/>
    <w:rsid w:val="000776EB"/>
    <w:rsid w:val="00081D3F"/>
    <w:rsid w:val="00082709"/>
    <w:rsid w:val="0009071A"/>
    <w:rsid w:val="000A5664"/>
    <w:rsid w:val="000A6126"/>
    <w:rsid w:val="000B31FE"/>
    <w:rsid w:val="000B3449"/>
    <w:rsid w:val="000C21B7"/>
    <w:rsid w:val="000C31A3"/>
    <w:rsid w:val="000C65C7"/>
    <w:rsid w:val="000D0529"/>
    <w:rsid w:val="000D482B"/>
    <w:rsid w:val="000D4C60"/>
    <w:rsid w:val="000E0853"/>
    <w:rsid w:val="000E0A5A"/>
    <w:rsid w:val="000E2C3C"/>
    <w:rsid w:val="000E4092"/>
    <w:rsid w:val="000E5C34"/>
    <w:rsid w:val="000E6017"/>
    <w:rsid w:val="000F02E9"/>
    <w:rsid w:val="000F5711"/>
    <w:rsid w:val="000F623C"/>
    <w:rsid w:val="000F7C14"/>
    <w:rsid w:val="001020D3"/>
    <w:rsid w:val="001057A3"/>
    <w:rsid w:val="00110BB4"/>
    <w:rsid w:val="00111B50"/>
    <w:rsid w:val="001162FB"/>
    <w:rsid w:val="00121761"/>
    <w:rsid w:val="00130270"/>
    <w:rsid w:val="001445CA"/>
    <w:rsid w:val="00147A60"/>
    <w:rsid w:val="00154892"/>
    <w:rsid w:val="00165547"/>
    <w:rsid w:val="00165570"/>
    <w:rsid w:val="0017125A"/>
    <w:rsid w:val="00177B7C"/>
    <w:rsid w:val="00190283"/>
    <w:rsid w:val="001935F8"/>
    <w:rsid w:val="0019401D"/>
    <w:rsid w:val="001A11D4"/>
    <w:rsid w:val="001A4EE6"/>
    <w:rsid w:val="001B18C5"/>
    <w:rsid w:val="001B1AAA"/>
    <w:rsid w:val="001B621A"/>
    <w:rsid w:val="001B7928"/>
    <w:rsid w:val="001C1935"/>
    <w:rsid w:val="001C1BE1"/>
    <w:rsid w:val="001D3679"/>
    <w:rsid w:val="001D4665"/>
    <w:rsid w:val="001E2C86"/>
    <w:rsid w:val="001E583B"/>
    <w:rsid w:val="001E58DF"/>
    <w:rsid w:val="001F191C"/>
    <w:rsid w:val="001F5B7E"/>
    <w:rsid w:val="002019C3"/>
    <w:rsid w:val="002041C1"/>
    <w:rsid w:val="00204D29"/>
    <w:rsid w:val="00230005"/>
    <w:rsid w:val="0023130D"/>
    <w:rsid w:val="00232635"/>
    <w:rsid w:val="00233F95"/>
    <w:rsid w:val="00242633"/>
    <w:rsid w:val="002608D1"/>
    <w:rsid w:val="002620A8"/>
    <w:rsid w:val="002761C8"/>
    <w:rsid w:val="0028105B"/>
    <w:rsid w:val="00281F80"/>
    <w:rsid w:val="002907E7"/>
    <w:rsid w:val="00294796"/>
    <w:rsid w:val="002A1F0B"/>
    <w:rsid w:val="002A5059"/>
    <w:rsid w:val="002B217B"/>
    <w:rsid w:val="002B5D4A"/>
    <w:rsid w:val="002C1D47"/>
    <w:rsid w:val="002C6A6E"/>
    <w:rsid w:val="002D2C7B"/>
    <w:rsid w:val="002E2F06"/>
    <w:rsid w:val="002F01A1"/>
    <w:rsid w:val="002F325D"/>
    <w:rsid w:val="003147FD"/>
    <w:rsid w:val="00316AD5"/>
    <w:rsid w:val="00334B01"/>
    <w:rsid w:val="00335918"/>
    <w:rsid w:val="00340EF3"/>
    <w:rsid w:val="00343519"/>
    <w:rsid w:val="0034573D"/>
    <w:rsid w:val="003459E2"/>
    <w:rsid w:val="003478DD"/>
    <w:rsid w:val="003549D6"/>
    <w:rsid w:val="00362438"/>
    <w:rsid w:val="0036742F"/>
    <w:rsid w:val="00371CEA"/>
    <w:rsid w:val="003938E0"/>
    <w:rsid w:val="00397175"/>
    <w:rsid w:val="003A339C"/>
    <w:rsid w:val="003B04AF"/>
    <w:rsid w:val="003B3308"/>
    <w:rsid w:val="003B438C"/>
    <w:rsid w:val="003C115F"/>
    <w:rsid w:val="003C50CC"/>
    <w:rsid w:val="003D473A"/>
    <w:rsid w:val="003E04C5"/>
    <w:rsid w:val="003F5CBE"/>
    <w:rsid w:val="003F7A96"/>
    <w:rsid w:val="00402295"/>
    <w:rsid w:val="00404CCB"/>
    <w:rsid w:val="0041575B"/>
    <w:rsid w:val="00416F3E"/>
    <w:rsid w:val="0041703E"/>
    <w:rsid w:val="004323E0"/>
    <w:rsid w:val="00436482"/>
    <w:rsid w:val="00444EED"/>
    <w:rsid w:val="00446078"/>
    <w:rsid w:val="00451D7B"/>
    <w:rsid w:val="0045273F"/>
    <w:rsid w:val="00453B17"/>
    <w:rsid w:val="00460BB3"/>
    <w:rsid w:val="00472567"/>
    <w:rsid w:val="00480148"/>
    <w:rsid w:val="00484B34"/>
    <w:rsid w:val="004874E9"/>
    <w:rsid w:val="00487651"/>
    <w:rsid w:val="00494E55"/>
    <w:rsid w:val="004A78A9"/>
    <w:rsid w:val="004B0874"/>
    <w:rsid w:val="004B3990"/>
    <w:rsid w:val="004B4ADF"/>
    <w:rsid w:val="004C1CA5"/>
    <w:rsid w:val="004D112D"/>
    <w:rsid w:val="004D37AF"/>
    <w:rsid w:val="004D71EB"/>
    <w:rsid w:val="004E400B"/>
    <w:rsid w:val="004E4BEE"/>
    <w:rsid w:val="004E528D"/>
    <w:rsid w:val="004E7FE6"/>
    <w:rsid w:val="004F4B2F"/>
    <w:rsid w:val="004F4C03"/>
    <w:rsid w:val="004F7832"/>
    <w:rsid w:val="0051163D"/>
    <w:rsid w:val="00515189"/>
    <w:rsid w:val="00517EF9"/>
    <w:rsid w:val="00520037"/>
    <w:rsid w:val="0052037F"/>
    <w:rsid w:val="005203BA"/>
    <w:rsid w:val="0052291F"/>
    <w:rsid w:val="005243E1"/>
    <w:rsid w:val="00525395"/>
    <w:rsid w:val="00531BB1"/>
    <w:rsid w:val="00535357"/>
    <w:rsid w:val="0054578A"/>
    <w:rsid w:val="005516D9"/>
    <w:rsid w:val="00556C47"/>
    <w:rsid w:val="00561FD6"/>
    <w:rsid w:val="00563394"/>
    <w:rsid w:val="00565E03"/>
    <w:rsid w:val="00572767"/>
    <w:rsid w:val="00580C77"/>
    <w:rsid w:val="00585EDF"/>
    <w:rsid w:val="00593E84"/>
    <w:rsid w:val="005A17ED"/>
    <w:rsid w:val="005A2FF9"/>
    <w:rsid w:val="005C1ECB"/>
    <w:rsid w:val="005C300A"/>
    <w:rsid w:val="005C5E11"/>
    <w:rsid w:val="005C7401"/>
    <w:rsid w:val="005C7DC1"/>
    <w:rsid w:val="005D11F9"/>
    <w:rsid w:val="005D4ABB"/>
    <w:rsid w:val="005E1BEF"/>
    <w:rsid w:val="005E3481"/>
    <w:rsid w:val="005F1DEC"/>
    <w:rsid w:val="006014E7"/>
    <w:rsid w:val="006069A3"/>
    <w:rsid w:val="00611FD0"/>
    <w:rsid w:val="00623141"/>
    <w:rsid w:val="006248DB"/>
    <w:rsid w:val="006262DB"/>
    <w:rsid w:val="00627912"/>
    <w:rsid w:val="006308D4"/>
    <w:rsid w:val="00632883"/>
    <w:rsid w:val="006377CF"/>
    <w:rsid w:val="006379CC"/>
    <w:rsid w:val="00661B3A"/>
    <w:rsid w:val="006647ED"/>
    <w:rsid w:val="00665374"/>
    <w:rsid w:val="006653E8"/>
    <w:rsid w:val="0067706A"/>
    <w:rsid w:val="0068082A"/>
    <w:rsid w:val="0068390C"/>
    <w:rsid w:val="00683C69"/>
    <w:rsid w:val="0068495A"/>
    <w:rsid w:val="00686C24"/>
    <w:rsid w:val="00686FDE"/>
    <w:rsid w:val="00690BBC"/>
    <w:rsid w:val="00691295"/>
    <w:rsid w:val="006941D4"/>
    <w:rsid w:val="006A07AF"/>
    <w:rsid w:val="006A0F49"/>
    <w:rsid w:val="006A2404"/>
    <w:rsid w:val="006A4E50"/>
    <w:rsid w:val="006A59F3"/>
    <w:rsid w:val="006A6256"/>
    <w:rsid w:val="006A77DB"/>
    <w:rsid w:val="006B0184"/>
    <w:rsid w:val="006B2731"/>
    <w:rsid w:val="006B5FC4"/>
    <w:rsid w:val="006D4B85"/>
    <w:rsid w:val="006D7666"/>
    <w:rsid w:val="006E3A5E"/>
    <w:rsid w:val="006E4811"/>
    <w:rsid w:val="006E5209"/>
    <w:rsid w:val="006F61EF"/>
    <w:rsid w:val="00702D8D"/>
    <w:rsid w:val="00704D77"/>
    <w:rsid w:val="0070517E"/>
    <w:rsid w:val="00714413"/>
    <w:rsid w:val="00724777"/>
    <w:rsid w:val="00730E9F"/>
    <w:rsid w:val="00732998"/>
    <w:rsid w:val="0073322F"/>
    <w:rsid w:val="0074094E"/>
    <w:rsid w:val="00741A0B"/>
    <w:rsid w:val="00743825"/>
    <w:rsid w:val="00743B2C"/>
    <w:rsid w:val="007446BA"/>
    <w:rsid w:val="00747FD2"/>
    <w:rsid w:val="00753C10"/>
    <w:rsid w:val="0075492A"/>
    <w:rsid w:val="007555C3"/>
    <w:rsid w:val="00755D86"/>
    <w:rsid w:val="00757B42"/>
    <w:rsid w:val="0077288C"/>
    <w:rsid w:val="00773495"/>
    <w:rsid w:val="00776241"/>
    <w:rsid w:val="0077764E"/>
    <w:rsid w:val="0077769C"/>
    <w:rsid w:val="007778FE"/>
    <w:rsid w:val="00780D91"/>
    <w:rsid w:val="007853C3"/>
    <w:rsid w:val="0079302C"/>
    <w:rsid w:val="00796191"/>
    <w:rsid w:val="007A1FD0"/>
    <w:rsid w:val="007B16A9"/>
    <w:rsid w:val="007B2D8B"/>
    <w:rsid w:val="007B471D"/>
    <w:rsid w:val="007C34AC"/>
    <w:rsid w:val="007C3A59"/>
    <w:rsid w:val="007C5B16"/>
    <w:rsid w:val="007C64D8"/>
    <w:rsid w:val="007D4340"/>
    <w:rsid w:val="007D5C5F"/>
    <w:rsid w:val="007E131B"/>
    <w:rsid w:val="007E4078"/>
    <w:rsid w:val="00806862"/>
    <w:rsid w:val="00812CF8"/>
    <w:rsid w:val="00813B1B"/>
    <w:rsid w:val="00817C6D"/>
    <w:rsid w:val="00820636"/>
    <w:rsid w:val="008221C4"/>
    <w:rsid w:val="00824ADD"/>
    <w:rsid w:val="00830DFE"/>
    <w:rsid w:val="00837CD5"/>
    <w:rsid w:val="00845521"/>
    <w:rsid w:val="00856801"/>
    <w:rsid w:val="008648F6"/>
    <w:rsid w:val="00864E5B"/>
    <w:rsid w:val="008659BF"/>
    <w:rsid w:val="00871FCF"/>
    <w:rsid w:val="00883641"/>
    <w:rsid w:val="0088425E"/>
    <w:rsid w:val="00885FA9"/>
    <w:rsid w:val="008861AD"/>
    <w:rsid w:val="008A4DEC"/>
    <w:rsid w:val="008B2E93"/>
    <w:rsid w:val="008B582F"/>
    <w:rsid w:val="008C1C66"/>
    <w:rsid w:val="008C6137"/>
    <w:rsid w:val="008E04B0"/>
    <w:rsid w:val="008E17FA"/>
    <w:rsid w:val="008E29B6"/>
    <w:rsid w:val="008E5991"/>
    <w:rsid w:val="008E5B85"/>
    <w:rsid w:val="008F2AA3"/>
    <w:rsid w:val="00903C16"/>
    <w:rsid w:val="00905978"/>
    <w:rsid w:val="009074A4"/>
    <w:rsid w:val="00926360"/>
    <w:rsid w:val="009305DB"/>
    <w:rsid w:val="00933547"/>
    <w:rsid w:val="0094151F"/>
    <w:rsid w:val="00950180"/>
    <w:rsid w:val="009502C7"/>
    <w:rsid w:val="009550B6"/>
    <w:rsid w:val="00957CF9"/>
    <w:rsid w:val="00963883"/>
    <w:rsid w:val="009661EF"/>
    <w:rsid w:val="009666CC"/>
    <w:rsid w:val="00970B3D"/>
    <w:rsid w:val="00974F40"/>
    <w:rsid w:val="00982A7D"/>
    <w:rsid w:val="00986CBA"/>
    <w:rsid w:val="00992BF5"/>
    <w:rsid w:val="009935A2"/>
    <w:rsid w:val="009A0707"/>
    <w:rsid w:val="009A79D2"/>
    <w:rsid w:val="009B073E"/>
    <w:rsid w:val="009B28E1"/>
    <w:rsid w:val="009C0B0D"/>
    <w:rsid w:val="009C6610"/>
    <w:rsid w:val="009D1C07"/>
    <w:rsid w:val="009E32C1"/>
    <w:rsid w:val="009E36BF"/>
    <w:rsid w:val="009E7833"/>
    <w:rsid w:val="009F3D0F"/>
    <w:rsid w:val="009F7C4F"/>
    <w:rsid w:val="009F7F6F"/>
    <w:rsid w:val="00A00712"/>
    <w:rsid w:val="00A0282D"/>
    <w:rsid w:val="00A0455E"/>
    <w:rsid w:val="00A05300"/>
    <w:rsid w:val="00A05E3E"/>
    <w:rsid w:val="00A240C4"/>
    <w:rsid w:val="00A2565A"/>
    <w:rsid w:val="00A303F2"/>
    <w:rsid w:val="00A309C6"/>
    <w:rsid w:val="00A40C58"/>
    <w:rsid w:val="00A42819"/>
    <w:rsid w:val="00A52D38"/>
    <w:rsid w:val="00A5595C"/>
    <w:rsid w:val="00A56061"/>
    <w:rsid w:val="00A60BA1"/>
    <w:rsid w:val="00A66EFE"/>
    <w:rsid w:val="00A672B9"/>
    <w:rsid w:val="00A67C1F"/>
    <w:rsid w:val="00A7011C"/>
    <w:rsid w:val="00A7100A"/>
    <w:rsid w:val="00A952A2"/>
    <w:rsid w:val="00A95E95"/>
    <w:rsid w:val="00AA41EC"/>
    <w:rsid w:val="00AB3366"/>
    <w:rsid w:val="00AB6CC3"/>
    <w:rsid w:val="00AD1092"/>
    <w:rsid w:val="00AD3EA4"/>
    <w:rsid w:val="00AE0D0B"/>
    <w:rsid w:val="00AE3D5F"/>
    <w:rsid w:val="00AE4AA3"/>
    <w:rsid w:val="00AF39C1"/>
    <w:rsid w:val="00AF3B30"/>
    <w:rsid w:val="00AF41B2"/>
    <w:rsid w:val="00AF5CE2"/>
    <w:rsid w:val="00AF6E0F"/>
    <w:rsid w:val="00B010C4"/>
    <w:rsid w:val="00B01760"/>
    <w:rsid w:val="00B021B3"/>
    <w:rsid w:val="00B03126"/>
    <w:rsid w:val="00B046CF"/>
    <w:rsid w:val="00B11128"/>
    <w:rsid w:val="00B16914"/>
    <w:rsid w:val="00B216CD"/>
    <w:rsid w:val="00B23832"/>
    <w:rsid w:val="00B24657"/>
    <w:rsid w:val="00B26001"/>
    <w:rsid w:val="00B31324"/>
    <w:rsid w:val="00B31499"/>
    <w:rsid w:val="00B32E3A"/>
    <w:rsid w:val="00B34B7C"/>
    <w:rsid w:val="00B34D12"/>
    <w:rsid w:val="00B37368"/>
    <w:rsid w:val="00B4172B"/>
    <w:rsid w:val="00B43427"/>
    <w:rsid w:val="00B46B40"/>
    <w:rsid w:val="00B47EA7"/>
    <w:rsid w:val="00B51FDE"/>
    <w:rsid w:val="00B52810"/>
    <w:rsid w:val="00B553D0"/>
    <w:rsid w:val="00B635BF"/>
    <w:rsid w:val="00B64689"/>
    <w:rsid w:val="00B65C08"/>
    <w:rsid w:val="00B7152D"/>
    <w:rsid w:val="00B7193F"/>
    <w:rsid w:val="00B858C9"/>
    <w:rsid w:val="00B878DC"/>
    <w:rsid w:val="00B9187B"/>
    <w:rsid w:val="00B9318B"/>
    <w:rsid w:val="00B93601"/>
    <w:rsid w:val="00B93D5C"/>
    <w:rsid w:val="00B9699A"/>
    <w:rsid w:val="00BA256D"/>
    <w:rsid w:val="00BA48C6"/>
    <w:rsid w:val="00BA4F36"/>
    <w:rsid w:val="00BA5393"/>
    <w:rsid w:val="00BC0124"/>
    <w:rsid w:val="00BC42C0"/>
    <w:rsid w:val="00BE3A47"/>
    <w:rsid w:val="00BE3C15"/>
    <w:rsid w:val="00BE4432"/>
    <w:rsid w:val="00BE5A87"/>
    <w:rsid w:val="00BF1C7A"/>
    <w:rsid w:val="00BF7210"/>
    <w:rsid w:val="00BF7C07"/>
    <w:rsid w:val="00C057C4"/>
    <w:rsid w:val="00C20905"/>
    <w:rsid w:val="00C20DED"/>
    <w:rsid w:val="00C23DB4"/>
    <w:rsid w:val="00C25390"/>
    <w:rsid w:val="00C255ED"/>
    <w:rsid w:val="00C2628B"/>
    <w:rsid w:val="00C32E19"/>
    <w:rsid w:val="00C3719B"/>
    <w:rsid w:val="00C411EF"/>
    <w:rsid w:val="00C460A2"/>
    <w:rsid w:val="00C52E96"/>
    <w:rsid w:val="00C64FD8"/>
    <w:rsid w:val="00C653C0"/>
    <w:rsid w:val="00C7354A"/>
    <w:rsid w:val="00C739CD"/>
    <w:rsid w:val="00C75240"/>
    <w:rsid w:val="00C81051"/>
    <w:rsid w:val="00C9319A"/>
    <w:rsid w:val="00CA499E"/>
    <w:rsid w:val="00CB0DBC"/>
    <w:rsid w:val="00CB6D33"/>
    <w:rsid w:val="00CC47FE"/>
    <w:rsid w:val="00CC769A"/>
    <w:rsid w:val="00CC7A45"/>
    <w:rsid w:val="00CC7B6F"/>
    <w:rsid w:val="00CE01DE"/>
    <w:rsid w:val="00CF39D2"/>
    <w:rsid w:val="00D025EF"/>
    <w:rsid w:val="00D03DFF"/>
    <w:rsid w:val="00D16771"/>
    <w:rsid w:val="00D200C5"/>
    <w:rsid w:val="00D2049E"/>
    <w:rsid w:val="00D2528A"/>
    <w:rsid w:val="00D309DC"/>
    <w:rsid w:val="00D31045"/>
    <w:rsid w:val="00D4032D"/>
    <w:rsid w:val="00D46F2A"/>
    <w:rsid w:val="00D47722"/>
    <w:rsid w:val="00D6055D"/>
    <w:rsid w:val="00D613AE"/>
    <w:rsid w:val="00D71A6A"/>
    <w:rsid w:val="00D71FB4"/>
    <w:rsid w:val="00D750FE"/>
    <w:rsid w:val="00D81F45"/>
    <w:rsid w:val="00D830A2"/>
    <w:rsid w:val="00D841E3"/>
    <w:rsid w:val="00D861F9"/>
    <w:rsid w:val="00D8768F"/>
    <w:rsid w:val="00D91A03"/>
    <w:rsid w:val="00D922F2"/>
    <w:rsid w:val="00DA6517"/>
    <w:rsid w:val="00DA70F1"/>
    <w:rsid w:val="00DB73EB"/>
    <w:rsid w:val="00DB7A83"/>
    <w:rsid w:val="00DB7BBB"/>
    <w:rsid w:val="00DC0141"/>
    <w:rsid w:val="00DC32E5"/>
    <w:rsid w:val="00DD04E5"/>
    <w:rsid w:val="00DD3563"/>
    <w:rsid w:val="00DE24B4"/>
    <w:rsid w:val="00DE33A6"/>
    <w:rsid w:val="00DE7A8F"/>
    <w:rsid w:val="00E03715"/>
    <w:rsid w:val="00E22892"/>
    <w:rsid w:val="00E248B6"/>
    <w:rsid w:val="00E34B1D"/>
    <w:rsid w:val="00E3545B"/>
    <w:rsid w:val="00E36349"/>
    <w:rsid w:val="00E36DF0"/>
    <w:rsid w:val="00E372E3"/>
    <w:rsid w:val="00E416FB"/>
    <w:rsid w:val="00E451A7"/>
    <w:rsid w:val="00E52A86"/>
    <w:rsid w:val="00E53C6B"/>
    <w:rsid w:val="00E57BA6"/>
    <w:rsid w:val="00E6383D"/>
    <w:rsid w:val="00E806A6"/>
    <w:rsid w:val="00E853B1"/>
    <w:rsid w:val="00E86795"/>
    <w:rsid w:val="00E869DE"/>
    <w:rsid w:val="00E93AC3"/>
    <w:rsid w:val="00EA1029"/>
    <w:rsid w:val="00EA4B12"/>
    <w:rsid w:val="00EB06AC"/>
    <w:rsid w:val="00EC570C"/>
    <w:rsid w:val="00EC674C"/>
    <w:rsid w:val="00ED179A"/>
    <w:rsid w:val="00ED5985"/>
    <w:rsid w:val="00EE0266"/>
    <w:rsid w:val="00EE2116"/>
    <w:rsid w:val="00EE5E08"/>
    <w:rsid w:val="00EF16FD"/>
    <w:rsid w:val="00EF641D"/>
    <w:rsid w:val="00EF75B6"/>
    <w:rsid w:val="00F00D6F"/>
    <w:rsid w:val="00F01BB7"/>
    <w:rsid w:val="00F01EEC"/>
    <w:rsid w:val="00F105F7"/>
    <w:rsid w:val="00F12B86"/>
    <w:rsid w:val="00F16973"/>
    <w:rsid w:val="00F2326C"/>
    <w:rsid w:val="00F3298E"/>
    <w:rsid w:val="00F44396"/>
    <w:rsid w:val="00F44EA9"/>
    <w:rsid w:val="00F4532B"/>
    <w:rsid w:val="00F45D08"/>
    <w:rsid w:val="00F47EB6"/>
    <w:rsid w:val="00F50CB0"/>
    <w:rsid w:val="00F50F02"/>
    <w:rsid w:val="00F5354F"/>
    <w:rsid w:val="00F54135"/>
    <w:rsid w:val="00F55AC1"/>
    <w:rsid w:val="00F60388"/>
    <w:rsid w:val="00F630FA"/>
    <w:rsid w:val="00F67207"/>
    <w:rsid w:val="00F70058"/>
    <w:rsid w:val="00F70D1B"/>
    <w:rsid w:val="00F72A1B"/>
    <w:rsid w:val="00F73E4E"/>
    <w:rsid w:val="00F86339"/>
    <w:rsid w:val="00F9315E"/>
    <w:rsid w:val="00F939C3"/>
    <w:rsid w:val="00FA402E"/>
    <w:rsid w:val="00FB5DD2"/>
    <w:rsid w:val="00FB5FDF"/>
    <w:rsid w:val="00FC011B"/>
    <w:rsid w:val="00FC23D3"/>
    <w:rsid w:val="00FC3A65"/>
    <w:rsid w:val="00FD248F"/>
    <w:rsid w:val="00FD6834"/>
    <w:rsid w:val="00FE073C"/>
    <w:rsid w:val="00FE149E"/>
    <w:rsid w:val="00FE4B0A"/>
    <w:rsid w:val="00FE6352"/>
    <w:rsid w:val="00FF400E"/>
    <w:rsid w:val="00FF5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1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19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1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19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1</Pages>
  <Words>4092</Words>
  <Characters>23329</Characters>
  <Application>Microsoft Office Word</Application>
  <DocSecurity>0</DocSecurity>
  <Lines>194</Lines>
  <Paragraphs>54</Paragraphs>
  <ScaleCrop>false</ScaleCrop>
  <Company/>
  <LinksUpToDate>false</LinksUpToDate>
  <CharactersWithSpaces>27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微软用户</cp:lastModifiedBy>
  <cp:revision>5</cp:revision>
  <dcterms:created xsi:type="dcterms:W3CDTF">2016-07-21T08:51:00Z</dcterms:created>
  <dcterms:modified xsi:type="dcterms:W3CDTF">2016-08-02T10:17:00Z</dcterms:modified>
</cp:coreProperties>
</file>